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97A82F" w14:textId="77777777" w:rsidR="004438E5" w:rsidRPr="002E50D9" w:rsidRDefault="00583D29" w:rsidP="004671A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E50D9">
        <w:rPr>
          <w:rFonts w:ascii="Times New Roman" w:hAnsi="Times New Roman" w:cs="Times New Roman"/>
          <w:color w:val="000000" w:themeColor="text1"/>
          <w:sz w:val="28"/>
          <w:szCs w:val="28"/>
        </w:rPr>
        <w:t>Online Depository</w:t>
      </w:r>
    </w:p>
    <w:p w14:paraId="7AF6FE4B" w14:textId="0309BE89" w:rsidR="004438E5" w:rsidRDefault="005D080D" w:rsidP="004671A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D080D">
        <w:rPr>
          <w:rFonts w:ascii="Times New Roman" w:hAnsi="Times New Roman" w:cs="Times New Roman"/>
          <w:color w:val="000000" w:themeColor="text1"/>
          <w:sz w:val="28"/>
          <w:szCs w:val="28"/>
        </w:rPr>
        <w:t>Supplementary Figure and Table</w:t>
      </w:r>
    </w:p>
    <w:p w14:paraId="27DF47FE" w14:textId="77777777" w:rsidR="005D080D" w:rsidRPr="002E50D9" w:rsidRDefault="005D080D" w:rsidP="004671A5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</w:p>
    <w:p w14:paraId="708679C8" w14:textId="41B344DB" w:rsidR="004438E5" w:rsidRPr="002E50D9" w:rsidRDefault="00583D29" w:rsidP="004671A5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E50D9">
        <w:rPr>
          <w:rFonts w:ascii="Times New Roman" w:eastAsia="Century" w:hAnsi="Times New Roman" w:cs="Times New Roman"/>
          <w:b/>
          <w:color w:val="000000" w:themeColor="text1"/>
          <w:sz w:val="28"/>
          <w:szCs w:val="28"/>
        </w:rPr>
        <w:t xml:space="preserve">Predictive value of cell population data with Sysmex XN-series hematology analyzer for </w:t>
      </w:r>
      <w:r w:rsidR="00B92AF0" w:rsidRPr="002E50D9">
        <w:rPr>
          <w:rFonts w:ascii="Times New Roman" w:eastAsia="Century" w:hAnsi="Times New Roman" w:cs="Times New Roman"/>
          <w:b/>
          <w:color w:val="000000" w:themeColor="text1"/>
          <w:sz w:val="28"/>
          <w:szCs w:val="28"/>
        </w:rPr>
        <w:t xml:space="preserve">culture-proven </w:t>
      </w:r>
      <w:r w:rsidRPr="002E50D9">
        <w:rPr>
          <w:rFonts w:ascii="Times New Roman" w:eastAsia="Century" w:hAnsi="Times New Roman" w:cs="Times New Roman"/>
          <w:b/>
          <w:color w:val="000000" w:themeColor="text1"/>
          <w:sz w:val="28"/>
          <w:szCs w:val="28"/>
        </w:rPr>
        <w:t>bacteremia</w:t>
      </w:r>
    </w:p>
    <w:p w14:paraId="6DC39EDF" w14:textId="04B2B7E4" w:rsidR="000746B9" w:rsidRPr="000318FE" w:rsidRDefault="000746B9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57456870" w14:textId="1CC47CE3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38F7CF08" w14:textId="15CE3316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228A89EB" w14:textId="37D9B551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360DC010" w14:textId="71BC39EE" w:rsidR="004438E5" w:rsidRPr="000318FE" w:rsidRDefault="00583D29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318FE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71CD7380" w14:textId="3E21C102" w:rsidR="004438E5" w:rsidRDefault="00583D29" w:rsidP="006B44E4">
      <w:pPr>
        <w:widowControl/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AE2E3F">
        <w:rPr>
          <w:rFonts w:ascii="Times New Roman" w:hAnsi="Times New Roman" w:cs="Times New Roman"/>
          <w:b/>
          <w:color w:val="000000" w:themeColor="text1"/>
        </w:rPr>
        <w:lastRenderedPageBreak/>
        <w:t>Table 1</w:t>
      </w:r>
      <w:r w:rsidRPr="000318FE">
        <w:rPr>
          <w:rFonts w:ascii="Times New Roman" w:hAnsi="Times New Roman" w:cs="Times New Roman"/>
          <w:bCs/>
          <w:color w:val="000000" w:themeColor="text1"/>
        </w:rPr>
        <w:t xml:space="preserve">. The morphological and functional characteristics of the whole panel of CPD measured by </w:t>
      </w:r>
      <w:r w:rsidR="00083370">
        <w:rPr>
          <w:rFonts w:ascii="Times New Roman" w:hAnsi="Times New Roman" w:cs="Times New Roman"/>
          <w:bCs/>
          <w:color w:val="000000" w:themeColor="text1"/>
        </w:rPr>
        <w:t xml:space="preserve">WDF channel of </w:t>
      </w:r>
      <w:r w:rsidRPr="000318FE">
        <w:rPr>
          <w:rFonts w:ascii="Times New Roman" w:hAnsi="Times New Roman" w:cs="Times New Roman"/>
          <w:bCs/>
          <w:color w:val="000000" w:themeColor="text1"/>
        </w:rPr>
        <w:t>Sysmex XN-2000.</w:t>
      </w:r>
    </w:p>
    <w:p w14:paraId="509686BB" w14:textId="77777777" w:rsidR="00BF6950" w:rsidRPr="000318FE" w:rsidRDefault="00BF6950" w:rsidP="006B44E4">
      <w:pPr>
        <w:widowControl/>
        <w:spacing w:line="276" w:lineRule="auto"/>
        <w:rPr>
          <w:rFonts w:ascii="Times New Roman" w:hAnsi="Times New Roman" w:cs="Times New Roman"/>
          <w:bCs/>
          <w:color w:val="000000" w:themeColor="text1"/>
        </w:rPr>
      </w:pPr>
    </w:p>
    <w:tbl>
      <w:tblPr>
        <w:tblW w:w="7225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1"/>
        <w:gridCol w:w="2645"/>
        <w:gridCol w:w="3119"/>
      </w:tblGrid>
      <w:tr w:rsidR="00B70CE4" w14:paraId="459B62E1" w14:textId="77777777" w:rsidTr="003F10D4">
        <w:trPr>
          <w:trHeight w:val="347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B1337" w14:textId="77777777" w:rsidR="004438E5" w:rsidRPr="003F10D4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F10D4">
              <w:rPr>
                <w:rFonts w:ascii="Times New Roman" w:hAnsi="Times New Roman" w:cs="Times New Roman"/>
                <w:b/>
                <w:color w:val="000000" w:themeColor="text1"/>
              </w:rPr>
              <w:t>Leukocyte parameters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CDE87" w14:textId="5239253B" w:rsidR="004438E5" w:rsidRPr="003F10D4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F10D4">
              <w:rPr>
                <w:rFonts w:ascii="Times New Roman" w:hAnsi="Times New Roman" w:cs="Times New Roman"/>
                <w:b/>
                <w:color w:val="000000" w:themeColor="text1"/>
              </w:rPr>
              <w:t>Analysis method of leukocyte clust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1A7B3" w14:textId="298ABF91" w:rsidR="004438E5" w:rsidRPr="003F10D4" w:rsidRDefault="00083370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eflecting component</w:t>
            </w:r>
          </w:p>
        </w:tc>
      </w:tr>
      <w:tr w:rsidR="00B70CE4" w14:paraId="7D9D082E" w14:textId="77777777" w:rsidTr="003F10D4">
        <w:trPr>
          <w:trHeight w:val="347"/>
        </w:trPr>
        <w:tc>
          <w:tcPr>
            <w:tcW w:w="146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D3E4E" w14:textId="77777777" w:rsidR="004438E5" w:rsidRPr="000318FE" w:rsidRDefault="00583D29" w:rsidP="003F10D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SSC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C3E1B" w14:textId="30DF0AD1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side scattered ligh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770BE" w14:textId="77777777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nternal cell structure and 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granularity</w:t>
            </w:r>
          </w:p>
        </w:tc>
      </w:tr>
      <w:tr w:rsidR="00B70CE4" w14:paraId="20ACB537" w14:textId="77777777" w:rsidTr="003F10D4">
        <w:trPr>
          <w:trHeight w:val="347"/>
        </w:trPr>
        <w:tc>
          <w:tcPr>
            <w:tcW w:w="1461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FC0C7" w14:textId="77777777" w:rsidR="004438E5" w:rsidRPr="000318FE" w:rsidRDefault="00583D29" w:rsidP="003F10D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SFL</w:t>
            </w:r>
          </w:p>
        </w:tc>
        <w:tc>
          <w:tcPr>
            <w:tcW w:w="264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353B4" w14:textId="28567CE6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side fluorescen</w:t>
            </w:r>
            <w:r w:rsidR="00083370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light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F1030" w14:textId="2B6DD158" w:rsidR="004438E5" w:rsidRPr="000318FE" w:rsidRDefault="00083370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mainly 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DNA/RNA content</w:t>
            </w:r>
          </w:p>
        </w:tc>
      </w:tr>
      <w:tr w:rsidR="00B70CE4" w14:paraId="66E18536" w14:textId="77777777" w:rsidTr="003F10D4">
        <w:trPr>
          <w:trHeight w:val="347"/>
        </w:trPr>
        <w:tc>
          <w:tcPr>
            <w:tcW w:w="1461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0C62A" w14:textId="77777777" w:rsidR="004438E5" w:rsidRPr="000318FE" w:rsidRDefault="00583D29" w:rsidP="003F10D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FSC</w:t>
            </w:r>
          </w:p>
        </w:tc>
        <w:tc>
          <w:tcPr>
            <w:tcW w:w="264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F022A" w14:textId="77777777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forward scattered light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2D4FC" w14:textId="77777777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cell size</w:t>
            </w:r>
          </w:p>
        </w:tc>
      </w:tr>
      <w:tr w:rsidR="00B70CE4" w14:paraId="501E72A6" w14:textId="77777777" w:rsidTr="003F10D4">
        <w:trPr>
          <w:trHeight w:val="347"/>
        </w:trPr>
        <w:tc>
          <w:tcPr>
            <w:tcW w:w="1461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05543" w14:textId="77777777" w:rsidR="004438E5" w:rsidRPr="000318FE" w:rsidRDefault="00583D29" w:rsidP="003F10D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WX</w:t>
            </w:r>
          </w:p>
        </w:tc>
        <w:tc>
          <w:tcPr>
            <w:tcW w:w="264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3D3B8" w14:textId="4C5EBF85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side scatter</w:t>
            </w:r>
            <w:r w:rsidR="00083370">
              <w:rPr>
                <w:rFonts w:ascii="Times New Roman" w:hAnsi="Times New Roman" w:cs="Times New Roman"/>
                <w:bCs/>
                <w:color w:val="000000" w:themeColor="text1"/>
              </w:rPr>
              <w:t>ed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light distribution width</w:t>
            </w:r>
            <w:r w:rsidR="0008337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index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DEE5E" w14:textId="77777777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variation in internal cell structure and granularity</w:t>
            </w:r>
          </w:p>
        </w:tc>
      </w:tr>
      <w:tr w:rsidR="00B70CE4" w14:paraId="1A7C8A9D" w14:textId="77777777" w:rsidTr="003F10D4">
        <w:trPr>
          <w:trHeight w:val="347"/>
        </w:trPr>
        <w:tc>
          <w:tcPr>
            <w:tcW w:w="1461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136BA" w14:textId="77777777" w:rsidR="004438E5" w:rsidRPr="000318FE" w:rsidRDefault="00583D29" w:rsidP="003F10D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WY</w:t>
            </w:r>
          </w:p>
        </w:tc>
        <w:tc>
          <w:tcPr>
            <w:tcW w:w="264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D510B" w14:textId="772F5B6B" w:rsidR="004438E5" w:rsidRPr="000318FE" w:rsidRDefault="00083370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luorescen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t light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distribution width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index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AD3CF" w14:textId="60C34A0F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variation in </w:t>
            </w:r>
            <w:r w:rsidR="0008337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mainly 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DNA/RNA content</w:t>
            </w:r>
          </w:p>
        </w:tc>
      </w:tr>
      <w:tr w:rsidR="00B70CE4" w14:paraId="247F145F" w14:textId="77777777" w:rsidTr="003F10D4">
        <w:trPr>
          <w:trHeight w:val="347"/>
        </w:trPr>
        <w:tc>
          <w:tcPr>
            <w:tcW w:w="146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E576B" w14:textId="77777777" w:rsidR="004438E5" w:rsidRPr="000318FE" w:rsidRDefault="00583D29" w:rsidP="003F10D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WZ</w:t>
            </w:r>
          </w:p>
        </w:tc>
        <w:tc>
          <w:tcPr>
            <w:tcW w:w="26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C680F" w14:textId="57AD354E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forward scatter</w:t>
            </w:r>
            <w:r w:rsidR="00083370">
              <w:rPr>
                <w:rFonts w:ascii="Times New Roman" w:hAnsi="Times New Roman" w:cs="Times New Roman"/>
                <w:bCs/>
                <w:color w:val="000000" w:themeColor="text1"/>
              </w:rPr>
              <w:t>ed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light distribution width</w:t>
            </w:r>
            <w:r w:rsidR="0008337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index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0C62A" w14:textId="77777777" w:rsidR="004438E5" w:rsidRPr="000318FE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variation in cell size</w:t>
            </w:r>
          </w:p>
        </w:tc>
      </w:tr>
    </w:tbl>
    <w:p w14:paraId="5D1D686B" w14:textId="77777777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71D4E6F0" w14:textId="68919E8E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357CA3D3" w14:textId="09A5A142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32281F05" w14:textId="11BA928A" w:rsidR="004438E5" w:rsidRPr="000318FE" w:rsidRDefault="00583D29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318FE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5D07570C" w14:textId="03B153B8" w:rsidR="004438E5" w:rsidRPr="00EF7F5C" w:rsidRDefault="00583D29" w:rsidP="00AE2E3F">
      <w:pPr>
        <w:widowControl/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EF7F5C">
        <w:rPr>
          <w:rFonts w:ascii="Times New Roman" w:hAnsi="Times New Roman" w:cs="Times New Roman"/>
          <w:b/>
          <w:color w:val="000000" w:themeColor="text1"/>
        </w:rPr>
        <w:lastRenderedPageBreak/>
        <w:t>Table 2</w:t>
      </w:r>
      <w:r w:rsidRPr="00EF7F5C">
        <w:rPr>
          <w:rFonts w:ascii="Times New Roman" w:hAnsi="Times New Roman" w:cs="Times New Roman"/>
          <w:bCs/>
          <w:color w:val="000000" w:themeColor="text1"/>
        </w:rPr>
        <w:t xml:space="preserve"> Value of the cell population data in patients who developed bacterial infection with or without bacteremia.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3"/>
        <w:gridCol w:w="2146"/>
        <w:gridCol w:w="2146"/>
        <w:gridCol w:w="2045"/>
      </w:tblGrid>
      <w:tr w:rsidR="00EF7F5C" w14:paraId="7D694847" w14:textId="77777777" w:rsidTr="00EF7F5C">
        <w:trPr>
          <w:trHeight w:val="458"/>
        </w:trPr>
        <w:tc>
          <w:tcPr>
            <w:tcW w:w="1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C71EF" w14:textId="77777777" w:rsidR="00EF7F5C" w:rsidRPr="00AE2E3F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2E3F">
              <w:rPr>
                <w:rFonts w:ascii="Times New Roman" w:hAnsi="Times New Roman" w:cs="Times New Roman"/>
                <w:b/>
                <w:color w:val="000000" w:themeColor="text1"/>
              </w:rPr>
              <w:t>Leukocyte parameters</w:t>
            </w:r>
          </w:p>
        </w:tc>
        <w:tc>
          <w:tcPr>
            <w:tcW w:w="2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F0804A" w14:textId="77777777" w:rsidR="00EF7F5C" w:rsidRPr="00FF78E9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78E9">
              <w:rPr>
                <w:rFonts w:ascii="Times New Roman" w:hAnsi="Times New Roman" w:cs="Times New Roman"/>
                <w:b/>
                <w:color w:val="000000" w:themeColor="text1"/>
              </w:rPr>
              <w:t>Bacteremia</w:t>
            </w:r>
          </w:p>
          <w:p w14:paraId="140E71FF" w14:textId="54768600" w:rsidR="00EF7F5C" w:rsidRPr="00AE2E3F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(n=24)</w:t>
            </w:r>
          </w:p>
        </w:tc>
        <w:tc>
          <w:tcPr>
            <w:tcW w:w="2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FF9639" w14:textId="77777777" w:rsidR="00EF7F5C" w:rsidRPr="00FF78E9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78E9">
              <w:rPr>
                <w:rFonts w:ascii="Times New Roman" w:hAnsi="Times New Roman" w:cs="Times New Roman"/>
                <w:b/>
                <w:color w:val="000000" w:themeColor="text1"/>
              </w:rPr>
              <w:t>Non-bacteremia</w:t>
            </w:r>
          </w:p>
          <w:p w14:paraId="093800EF" w14:textId="2532FBF3" w:rsidR="00EF7F5C" w:rsidRPr="00AE2E3F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(n=69)</w:t>
            </w:r>
          </w:p>
        </w:tc>
        <w:tc>
          <w:tcPr>
            <w:tcW w:w="2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8DBD4" w14:textId="77777777" w:rsidR="00EF7F5C" w:rsidRPr="00AE2E3F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2E3F">
              <w:rPr>
                <w:rFonts w:ascii="Times New Roman" w:hAnsi="Times New Roman" w:cs="Times New Roman"/>
                <w:b/>
                <w:color w:val="000000" w:themeColor="text1"/>
              </w:rPr>
              <w:t>Healthy control</w:t>
            </w:r>
          </w:p>
          <w:p w14:paraId="5D461221" w14:textId="77777777" w:rsidR="00EF7F5C" w:rsidRPr="00AE2E3F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2E3F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AE2E3F">
              <w:rPr>
                <w:rFonts w:ascii="Times New Roman" w:hAnsi="Times New Roman" w:cs="Times New Roman"/>
                <w:bCs/>
                <w:color w:val="000000" w:themeColor="text1"/>
              </w:rPr>
              <w:t>n=37)</w:t>
            </w:r>
          </w:p>
        </w:tc>
      </w:tr>
      <w:tr w:rsidR="00EF7F5C" w14:paraId="2E4088BF" w14:textId="77777777" w:rsidTr="00EF7F5C">
        <w:trPr>
          <w:trHeight w:val="290"/>
        </w:trPr>
        <w:tc>
          <w:tcPr>
            <w:tcW w:w="17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6C627" w14:textId="2B006C94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NE-SSC</w:t>
            </w:r>
          </w:p>
        </w:tc>
        <w:tc>
          <w:tcPr>
            <w:tcW w:w="214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1E12B52" w14:textId="4A33E9A9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155.4 (1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–160)</w:t>
            </w:r>
          </w:p>
        </w:tc>
        <w:tc>
          <w:tcPr>
            <w:tcW w:w="214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647C1BA" w14:textId="31D58591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155.1 (1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–1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169A8" w14:textId="15F76527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52.4 (1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F7F5C" w14:paraId="32544527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ADB01" w14:textId="3C3320C3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NE-SF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43BF" w14:textId="282EC8F7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53.5 (48–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CE0F" w14:textId="39EA002D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49.3 (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–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Pr="00FF78E9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FAD14" w14:textId="0A6A7AC1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46.8 (4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F7F5C" w14:paraId="411CA484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DC51B" w14:textId="6C9457F7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NE-FSC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DD95" w14:textId="3811C55A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90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6 (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86DA" w14:textId="5C6CED46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7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8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9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B5CC1" w14:textId="1F9890F4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8.5 (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F7F5C" w14:paraId="6E8EEAC8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032E0" w14:textId="31703408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NE-WX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BE69" w14:textId="2D3443E0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04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9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9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B96F" w14:textId="5CD5961D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308.0 (30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5BFBC" w14:textId="7851DD64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292 (2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3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F7F5C" w14:paraId="52AA258B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1DB63" w14:textId="6AF5C227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NE-W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A0C3" w14:textId="3FD3813F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4–906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475D" w14:textId="06534AA7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0 (6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3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CB67F" w14:textId="6155F068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00 (5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F7F5C" w14:paraId="5F496560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F2122" w14:textId="02AD99B1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NE-WZ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F750" w14:textId="560990A1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91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A0F5" w14:textId="654126FB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0 (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8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D8D25" w14:textId="059A6414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54 (6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99)</w:t>
            </w:r>
          </w:p>
        </w:tc>
      </w:tr>
      <w:tr w:rsidR="00EF7F5C" w14:paraId="137FBC24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2FB5A" w14:textId="5001989F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Ly-SSC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CA57" w14:textId="4E78588C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2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65D0" w14:textId="3F4FA687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1.8 (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8DD15" w14:textId="5002D256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0.9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0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2)</w:t>
            </w:r>
          </w:p>
        </w:tc>
      </w:tr>
      <w:tr w:rsidR="00EF7F5C" w14:paraId="660AC99A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15F03" w14:textId="3B8B8E22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Ly-SF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EE4B" w14:textId="61EF78E2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7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–70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BE29" w14:textId="6EF4469C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7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DF35F" w14:textId="461C8FC2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8.4 (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–70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F7F5C" w14:paraId="32CA5DA2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4F7F4" w14:textId="1367E06E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Ly-FSC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3F59" w14:textId="571A8D39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56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5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60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157E" w14:textId="0293D00C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56.4 (5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5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F9F85" w14:textId="69E9B201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56.1 (5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58)</w:t>
            </w:r>
          </w:p>
        </w:tc>
      </w:tr>
      <w:tr w:rsidR="00EF7F5C" w14:paraId="30CEF2CB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6E426" w14:textId="60D34B4B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Ly-WX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E908" w14:textId="07C59EEB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4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2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4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B1BE" w14:textId="67032F13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0 (4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0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5E50E" w14:textId="13B5EA6A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496.0 (4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530)</w:t>
            </w:r>
          </w:p>
        </w:tc>
      </w:tr>
      <w:tr w:rsidR="00EF7F5C" w14:paraId="186DAB75" w14:textId="77777777" w:rsidTr="00EF7F5C">
        <w:trPr>
          <w:trHeight w:val="2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51F1B" w14:textId="22621060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Ly-W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1EFE" w14:textId="07CE823D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7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0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71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AC12" w14:textId="0ECDEDAE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7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0 (7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3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8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16CED" w14:textId="4CE73564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61.0 (81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0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F7F5C" w14:paraId="6AEC943B" w14:textId="77777777" w:rsidTr="00EF7F5C">
        <w:trPr>
          <w:trHeight w:val="384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76BEA" w14:textId="5B213CDA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Ly-WZ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673C" w14:textId="5FE7C879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2–71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42A3" w14:textId="4D80FF7E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0 (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1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9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5E855" w14:textId="57868B7F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36.0 (56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86)</w:t>
            </w:r>
          </w:p>
        </w:tc>
      </w:tr>
      <w:tr w:rsidR="00EF7F5C" w14:paraId="62ED0BB3" w14:textId="77777777" w:rsidTr="00EF7F5C">
        <w:trPr>
          <w:trHeight w:val="384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F7DAB" w14:textId="280206F4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Mo-SSC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35DB" w14:textId="24E8474D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1 (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1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E0C9" w14:textId="577B4389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21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0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2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4B692" w14:textId="0E8E9013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20.9 (12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F7F5C" w14:paraId="29958503" w14:textId="77777777" w:rsidTr="00EF7F5C">
        <w:trPr>
          <w:trHeight w:val="384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6B04A" w14:textId="293665B5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Mo-SF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59E9" w14:textId="473C9F75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1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4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FA2A" w14:textId="553E9234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1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482E7" w14:textId="4403CD75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11.2 (10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115)</w:t>
            </w:r>
          </w:p>
        </w:tc>
      </w:tr>
      <w:tr w:rsidR="00EF7F5C" w14:paraId="1241C229" w14:textId="77777777" w:rsidTr="00EF7F5C">
        <w:trPr>
          <w:trHeight w:val="384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C7A09" w14:textId="695849F4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Mo-FSC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34EF" w14:textId="451B4DBA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9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A645" w14:textId="5091E2DA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6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E301F" w14:textId="737023E3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8.2 (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–70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EF7F5C" w14:paraId="45ACD9FB" w14:textId="77777777" w:rsidTr="00EF7F5C">
        <w:trPr>
          <w:trHeight w:val="384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24A80" w14:textId="4274811D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Mo-WX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1DA8" w14:textId="21D3583F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2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7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1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5893" w14:textId="526937EB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2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0 (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8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3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60A0A" w14:textId="736A84FD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244.0 (22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266)</w:t>
            </w:r>
          </w:p>
        </w:tc>
      </w:tr>
      <w:tr w:rsidR="00EF7F5C" w14:paraId="6A910A51" w14:textId="77777777" w:rsidTr="00EF7F5C">
        <w:trPr>
          <w:trHeight w:val="384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34AAD" w14:textId="5F7DF51F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Mo-W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2CF2" w14:textId="5BE909DB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2C4C">
              <w:rPr>
                <w:rFonts w:ascii="Times New Roman" w:hAnsi="Times New Roman" w:cs="Times New Roman"/>
                <w:bCs/>
                <w:color w:val="000000" w:themeColor="text1"/>
              </w:rPr>
              <w:t>688.5 (292–7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Pr="00442C4C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1927" w14:textId="0D4B5F06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719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0 (66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6C410" w14:textId="6742E50D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56.0 (5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14)</w:t>
            </w:r>
          </w:p>
        </w:tc>
      </w:tr>
      <w:tr w:rsidR="00EF7F5C" w14:paraId="13756AAA" w14:textId="77777777" w:rsidTr="00EF7F5C">
        <w:trPr>
          <w:trHeight w:val="384"/>
        </w:trPr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5B1EC" w14:textId="1671A8C1" w:rsidR="00EF7F5C" w:rsidRPr="000318FE" w:rsidRDefault="00EF7F5C" w:rsidP="00EF7F5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Mo-WZ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8DF348" w14:textId="702C04F3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704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5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3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BB02C0" w14:textId="197B4BCF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68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.0 (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03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7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C7A6B" w14:textId="1EEC3ED8" w:rsidR="00EF7F5C" w:rsidRPr="000318FE" w:rsidRDefault="00EF7F5C" w:rsidP="00EF7F5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690.0 (56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0318FE">
              <w:rPr>
                <w:rFonts w:ascii="Times New Roman" w:hAnsi="Times New Roman" w:cs="Times New Roman"/>
                <w:bCs/>
                <w:color w:val="000000" w:themeColor="text1"/>
              </w:rPr>
              <w:t>802)</w:t>
            </w:r>
          </w:p>
        </w:tc>
      </w:tr>
    </w:tbl>
    <w:p w14:paraId="6F3D0375" w14:textId="09CAFB9E" w:rsidR="00EA7DE4" w:rsidRPr="00EA7DE4" w:rsidRDefault="00583D29" w:rsidP="00EA7DE4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EA7DE4">
        <w:rPr>
          <w:rFonts w:ascii="Times New Roman" w:hAnsi="Times New Roman" w:cs="Times New Roman"/>
          <w:bCs/>
          <w:color w:val="000000" w:themeColor="text1"/>
        </w:rPr>
        <w:t>Values are presented</w:t>
      </w:r>
      <w:r w:rsidRPr="00EA7DE4">
        <w:rPr>
          <w:rFonts w:ascii="Times New Roman" w:hAnsi="Times New Roman" w:cs="Times New Roman"/>
          <w:bCs/>
          <w:color w:val="000000" w:themeColor="text1"/>
        </w:rPr>
        <w:t xml:space="preserve"> as median (IQR)</w:t>
      </w:r>
      <w:r>
        <w:rPr>
          <w:rFonts w:ascii="Times New Roman" w:hAnsi="Times New Roman" w:cs="Times New Roman"/>
          <w:bCs/>
          <w:color w:val="000000" w:themeColor="text1"/>
        </w:rPr>
        <w:t>.</w:t>
      </w:r>
    </w:p>
    <w:p w14:paraId="1B444C4D" w14:textId="262FDEFF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158A98E2" w14:textId="6531E52E" w:rsidR="004438E5" w:rsidRPr="000318FE" w:rsidRDefault="00083370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  <w:lang w:val="en-IN" w:eastAsia="en-IN"/>
        </w:rPr>
        <w:drawing>
          <wp:inline distT="0" distB="0" distL="0" distR="0" wp14:anchorId="5BF790BD" wp14:editId="4F65F369">
            <wp:extent cx="5367020" cy="3683520"/>
            <wp:effectExtent l="0" t="0" r="508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531" cy="3693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FCAC4" w14:textId="42E2AADA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56575604" w14:textId="77777777" w:rsidR="009752D0" w:rsidRPr="009752D0" w:rsidRDefault="00583D29" w:rsidP="003F10D4">
      <w:pPr>
        <w:widowControl/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752D0">
        <w:rPr>
          <w:rFonts w:ascii="Times New Roman" w:hAnsi="Times New Roman" w:cs="Times New Roman"/>
          <w:b/>
          <w:bCs/>
          <w:color w:val="000000" w:themeColor="text1"/>
        </w:rPr>
        <w:t>Supple Fig 1</w:t>
      </w:r>
    </w:p>
    <w:p w14:paraId="0CC14B62" w14:textId="6B5CD3E0" w:rsidR="004438E5" w:rsidRPr="000318FE" w:rsidRDefault="00583D29" w:rsidP="003F10D4">
      <w:pPr>
        <w:widowControl/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0318FE">
        <w:rPr>
          <w:rFonts w:ascii="Times New Roman" w:hAnsi="Times New Roman" w:cs="Times New Roman"/>
          <w:bCs/>
          <w:color w:val="000000" w:themeColor="text1"/>
        </w:rPr>
        <w:t>Receiver operating curve (ROC) assessment of sepsis biomarkers for the diagnosis of bacteremia in acute infection</w:t>
      </w:r>
      <w:r w:rsidRPr="000318FE">
        <w:rPr>
          <w:rFonts w:ascii="Times New Roman" w:eastAsia="Yu Mincho" w:hAnsi="Times New Roman" w:cs="Times New Roman"/>
          <w:bCs/>
          <w:color w:val="000000"/>
        </w:rPr>
        <w:t>s.</w:t>
      </w:r>
    </w:p>
    <w:p w14:paraId="33B1F59A" w14:textId="4D27D29C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0BC79752" w14:textId="77777777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709B169E" w14:textId="394A0599" w:rsidR="004438E5" w:rsidRPr="000318FE" w:rsidRDefault="00583D29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318FE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00CD890F" w14:textId="21D7B48E" w:rsidR="0084698B" w:rsidRPr="000318FE" w:rsidRDefault="00583D29" w:rsidP="003F10D4">
      <w:pPr>
        <w:widowControl/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3F10D4">
        <w:rPr>
          <w:rFonts w:ascii="Times New Roman" w:hAnsi="Times New Roman" w:cs="Times New Roman"/>
          <w:b/>
          <w:color w:val="000000" w:themeColor="text1"/>
        </w:rPr>
        <w:lastRenderedPageBreak/>
        <w:t>Supple Table 3.</w:t>
      </w:r>
      <w:r w:rsidRPr="000318FE">
        <w:rPr>
          <w:rFonts w:ascii="Times New Roman" w:hAnsi="Times New Roman" w:cs="Times New Roman"/>
          <w:bCs/>
          <w:color w:val="000000" w:themeColor="text1"/>
        </w:rPr>
        <w:t xml:space="preserve"> Receiver operating curve (ROC) assessing sepsis biomarkers and SOFA score for the diagnosis of bacteremia in patients with definite sepsis, SOFA score ≥2.</w:t>
      </w:r>
    </w:p>
    <w:p w14:paraId="67C580AB" w14:textId="680FC496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tbl>
      <w:tblPr>
        <w:tblW w:w="6170" w:type="dxa"/>
        <w:tblInd w:w="84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328"/>
        <w:gridCol w:w="1623"/>
        <w:gridCol w:w="1459"/>
      </w:tblGrid>
      <w:tr w:rsidR="00B70CE4" w:rsidRPr="00EF7F5C" w14:paraId="22947EF5" w14:textId="77777777" w:rsidTr="00EF7F5C">
        <w:trPr>
          <w:trHeight w:val="45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F3702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Biomarke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E3A84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AUC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7BE48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95%CI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BB250" w14:textId="2014D88C" w:rsidR="0084698B" w:rsidRPr="00EF7F5C" w:rsidRDefault="00FC76AE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8"/>
                <w:szCs w:val="28"/>
              </w:rPr>
              <w:t>p</w:t>
            </w:r>
            <w:r w:rsidRPr="00EF7F5C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 xml:space="preserve">　</w:t>
            </w:r>
            <w:r w:rsidRPr="00EF7F5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value</w:t>
            </w:r>
          </w:p>
        </w:tc>
      </w:tr>
      <w:tr w:rsidR="00B70CE4" w:rsidRPr="00EF7F5C" w14:paraId="5920234B" w14:textId="77777777" w:rsidTr="00EF7F5C">
        <w:trPr>
          <w:trHeight w:val="450"/>
        </w:trPr>
        <w:tc>
          <w:tcPr>
            <w:tcW w:w="1760" w:type="dxa"/>
            <w:tcBorders>
              <w:top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732F4" w14:textId="77777777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proofErr w:type="spellStart"/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Bact</w:t>
            </w:r>
            <w:proofErr w:type="spellEnd"/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 xml:space="preserve"> load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A8C17" w14:textId="69020B9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744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D12D7" w14:textId="5AC434DF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57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92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89CB2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007</w:t>
            </w:r>
          </w:p>
        </w:tc>
      </w:tr>
      <w:tr w:rsidR="00B70CE4" w:rsidRPr="00EF7F5C" w14:paraId="30D8646D" w14:textId="77777777" w:rsidTr="00EF7F5C">
        <w:trPr>
          <w:trHeight w:val="450"/>
        </w:trPr>
        <w:tc>
          <w:tcPr>
            <w:tcW w:w="176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6CACA" w14:textId="77777777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SOFA</w:t>
            </w:r>
          </w:p>
        </w:tc>
        <w:tc>
          <w:tcPr>
            <w:tcW w:w="132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E795A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994</w:t>
            </w:r>
          </w:p>
        </w:tc>
        <w:tc>
          <w:tcPr>
            <w:tcW w:w="1623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266F5" w14:textId="342D29D3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98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1.00</w:t>
            </w:r>
          </w:p>
        </w:tc>
        <w:tc>
          <w:tcPr>
            <w:tcW w:w="145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4A91C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lt;0.005</w:t>
            </w:r>
          </w:p>
        </w:tc>
      </w:tr>
      <w:tr w:rsidR="00B70CE4" w:rsidRPr="00EF7F5C" w14:paraId="06F22A44" w14:textId="77777777" w:rsidTr="00EF7F5C">
        <w:trPr>
          <w:trHeight w:val="450"/>
        </w:trPr>
        <w:tc>
          <w:tcPr>
            <w:tcW w:w="176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91677C" w14:textId="77777777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WBC</w:t>
            </w:r>
          </w:p>
        </w:tc>
        <w:tc>
          <w:tcPr>
            <w:tcW w:w="132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C0198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674</w:t>
            </w:r>
          </w:p>
        </w:tc>
        <w:tc>
          <w:tcPr>
            <w:tcW w:w="1623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626AC" w14:textId="43AA6330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47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88</w:t>
            </w:r>
          </w:p>
        </w:tc>
        <w:tc>
          <w:tcPr>
            <w:tcW w:w="145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6511A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010</w:t>
            </w:r>
          </w:p>
        </w:tc>
      </w:tr>
      <w:tr w:rsidR="00B70CE4" w:rsidRPr="00EF7F5C" w14:paraId="16CBC879" w14:textId="77777777" w:rsidTr="00EF7F5C">
        <w:trPr>
          <w:trHeight w:val="450"/>
        </w:trPr>
        <w:tc>
          <w:tcPr>
            <w:tcW w:w="176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4C38B0" w14:textId="77777777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proofErr w:type="spellStart"/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Neut</w:t>
            </w:r>
            <w:proofErr w:type="spellEnd"/>
          </w:p>
        </w:tc>
        <w:tc>
          <w:tcPr>
            <w:tcW w:w="132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78470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680</w:t>
            </w:r>
          </w:p>
        </w:tc>
        <w:tc>
          <w:tcPr>
            <w:tcW w:w="1623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0A7FB" w14:textId="7AABF29D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48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88</w:t>
            </w:r>
          </w:p>
        </w:tc>
        <w:tc>
          <w:tcPr>
            <w:tcW w:w="145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94C96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079</w:t>
            </w:r>
          </w:p>
        </w:tc>
      </w:tr>
      <w:tr w:rsidR="00B70CE4" w:rsidRPr="00EF7F5C" w14:paraId="2B6F03B8" w14:textId="77777777" w:rsidTr="00EF7F5C">
        <w:trPr>
          <w:trHeight w:val="450"/>
        </w:trPr>
        <w:tc>
          <w:tcPr>
            <w:tcW w:w="176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D6835B" w14:textId="641F1FB8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NE-SFL</w:t>
            </w:r>
          </w:p>
        </w:tc>
        <w:tc>
          <w:tcPr>
            <w:tcW w:w="132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A09C9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632</w:t>
            </w:r>
          </w:p>
        </w:tc>
        <w:tc>
          <w:tcPr>
            <w:tcW w:w="1623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621AF" w14:textId="31876A7F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43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83</w:t>
            </w:r>
          </w:p>
        </w:tc>
        <w:tc>
          <w:tcPr>
            <w:tcW w:w="145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72338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190</w:t>
            </w:r>
          </w:p>
        </w:tc>
      </w:tr>
      <w:tr w:rsidR="00B70CE4" w:rsidRPr="00EF7F5C" w14:paraId="083500BD" w14:textId="77777777" w:rsidTr="00EF7F5C">
        <w:trPr>
          <w:trHeight w:val="450"/>
        </w:trPr>
        <w:tc>
          <w:tcPr>
            <w:tcW w:w="176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EE84BB" w14:textId="77777777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NE-WY</w:t>
            </w:r>
          </w:p>
        </w:tc>
        <w:tc>
          <w:tcPr>
            <w:tcW w:w="132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6E06F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744</w:t>
            </w:r>
          </w:p>
        </w:tc>
        <w:tc>
          <w:tcPr>
            <w:tcW w:w="1623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CEEC0" w14:textId="330D4E8C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58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91</w:t>
            </w:r>
          </w:p>
        </w:tc>
        <w:tc>
          <w:tcPr>
            <w:tcW w:w="145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FE8DB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005</w:t>
            </w:r>
          </w:p>
        </w:tc>
      </w:tr>
      <w:tr w:rsidR="00B70CE4" w:rsidRPr="00EF7F5C" w14:paraId="73D521AB" w14:textId="77777777" w:rsidTr="00EF7F5C">
        <w:trPr>
          <w:trHeight w:val="450"/>
        </w:trPr>
        <w:tc>
          <w:tcPr>
            <w:tcW w:w="176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6A0AB4" w14:textId="77777777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CRP</w:t>
            </w:r>
          </w:p>
        </w:tc>
        <w:tc>
          <w:tcPr>
            <w:tcW w:w="132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99680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605</w:t>
            </w:r>
          </w:p>
        </w:tc>
        <w:tc>
          <w:tcPr>
            <w:tcW w:w="1623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F70C3" w14:textId="208B247B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43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78</w:t>
            </w:r>
          </w:p>
        </w:tc>
        <w:tc>
          <w:tcPr>
            <w:tcW w:w="145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5AE85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250</w:t>
            </w:r>
          </w:p>
        </w:tc>
      </w:tr>
      <w:tr w:rsidR="00B70CE4" w:rsidRPr="00EF7F5C" w14:paraId="02A5A944" w14:textId="77777777" w:rsidTr="00EF7F5C">
        <w:trPr>
          <w:trHeight w:val="498"/>
        </w:trPr>
        <w:tc>
          <w:tcPr>
            <w:tcW w:w="176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7998FA" w14:textId="77777777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Procalcitonin</w:t>
            </w:r>
          </w:p>
        </w:tc>
        <w:tc>
          <w:tcPr>
            <w:tcW w:w="132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E9267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812</w:t>
            </w:r>
          </w:p>
        </w:tc>
        <w:tc>
          <w:tcPr>
            <w:tcW w:w="1623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33C41" w14:textId="15035170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68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94</w:t>
            </w:r>
          </w:p>
        </w:tc>
        <w:tc>
          <w:tcPr>
            <w:tcW w:w="145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B645A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lt;0.005</w:t>
            </w:r>
          </w:p>
        </w:tc>
      </w:tr>
      <w:tr w:rsidR="00B70CE4" w:rsidRPr="00EF7F5C" w14:paraId="1BBBFCDD" w14:textId="77777777" w:rsidTr="00EF7F5C">
        <w:trPr>
          <w:trHeight w:val="450"/>
        </w:trPr>
        <w:tc>
          <w:tcPr>
            <w:tcW w:w="176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5B3DA4" w14:textId="77777777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proofErr w:type="spellStart"/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Presepsin</w:t>
            </w:r>
            <w:proofErr w:type="spellEnd"/>
          </w:p>
        </w:tc>
        <w:tc>
          <w:tcPr>
            <w:tcW w:w="132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88F4D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694</w:t>
            </w:r>
          </w:p>
        </w:tc>
        <w:tc>
          <w:tcPr>
            <w:tcW w:w="1623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E5BD6" w14:textId="3B57E57E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54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85</w:t>
            </w:r>
          </w:p>
        </w:tc>
        <w:tc>
          <w:tcPr>
            <w:tcW w:w="145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5D291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017</w:t>
            </w:r>
          </w:p>
        </w:tc>
      </w:tr>
      <w:tr w:rsidR="00B70CE4" w:rsidRPr="00EF7F5C" w14:paraId="4D31BE51" w14:textId="77777777" w:rsidTr="00EF7F5C">
        <w:trPr>
          <w:trHeight w:val="450"/>
        </w:trPr>
        <w:tc>
          <w:tcPr>
            <w:tcW w:w="176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E06B40" w14:textId="77777777" w:rsidR="0084698B" w:rsidRPr="00EF7F5C" w:rsidRDefault="00583D29" w:rsidP="003F10D4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IL-6</w:t>
            </w:r>
          </w:p>
        </w:tc>
        <w:tc>
          <w:tcPr>
            <w:tcW w:w="132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F3C3B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798</w:t>
            </w:r>
          </w:p>
        </w:tc>
        <w:tc>
          <w:tcPr>
            <w:tcW w:w="1623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6964C" w14:textId="360BE844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67</w:t>
            </w:r>
            <w:r w:rsidR="00EA7DE4"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–</w:t>
            </w: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0.92</w:t>
            </w:r>
          </w:p>
        </w:tc>
        <w:tc>
          <w:tcPr>
            <w:tcW w:w="145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0CCE8" w14:textId="77777777" w:rsidR="0084698B" w:rsidRPr="00EF7F5C" w:rsidRDefault="00583D29" w:rsidP="003F10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EF7F5C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lt;0.005</w:t>
            </w:r>
          </w:p>
        </w:tc>
      </w:tr>
    </w:tbl>
    <w:p w14:paraId="15243862" w14:textId="10FC2BC8" w:rsidR="004438E5" w:rsidRPr="000318FE" w:rsidRDefault="004438E5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35286369" w14:textId="697A7F1F" w:rsidR="0084698B" w:rsidRPr="000318FE" w:rsidRDefault="0084698B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1B6BA926" w14:textId="0C44C4F7" w:rsidR="0084698B" w:rsidRPr="000318FE" w:rsidRDefault="0084698B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4544E703" w14:textId="7F5F292A" w:rsidR="0084698B" w:rsidRPr="000318FE" w:rsidRDefault="0084698B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00BB309D" w14:textId="6E2E6B2C" w:rsidR="0084698B" w:rsidRPr="000318FE" w:rsidRDefault="00583D29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318FE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4809E6FD" w14:textId="3EEF40F7" w:rsidR="0084698B" w:rsidRPr="000318FE" w:rsidRDefault="0084698B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7B9C2163" w14:textId="2E518D31" w:rsidR="0084698B" w:rsidRPr="000318FE" w:rsidRDefault="00583D29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318FE">
        <w:rPr>
          <w:rFonts w:ascii="Times New Roman" w:hAnsi="Times New Roman" w:cs="Times New Roman"/>
          <w:bCs/>
          <w:noProof/>
          <w:color w:val="000000" w:themeColor="text1"/>
          <w:lang w:val="en-IN" w:eastAsia="en-IN"/>
        </w:rPr>
        <w:drawing>
          <wp:inline distT="0" distB="0" distL="0" distR="0" wp14:anchorId="010E935B" wp14:editId="2737BC7D">
            <wp:extent cx="5255969" cy="4359275"/>
            <wp:effectExtent l="0" t="0" r="1905" b="317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526" cy="4364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CA574" w14:textId="29041D19" w:rsidR="0084698B" w:rsidRPr="000318FE" w:rsidRDefault="0084698B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0ECF4A3A" w14:textId="77777777" w:rsidR="009752D0" w:rsidRPr="003F10D4" w:rsidRDefault="00583D29" w:rsidP="003F10D4">
      <w:pPr>
        <w:widowControl/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3F10D4">
        <w:rPr>
          <w:rFonts w:ascii="Times New Roman" w:hAnsi="Times New Roman" w:cs="Times New Roman"/>
          <w:b/>
          <w:color w:val="000000" w:themeColor="text1"/>
        </w:rPr>
        <w:t xml:space="preserve">Supple </w:t>
      </w:r>
      <w:r w:rsidRPr="003F10D4">
        <w:rPr>
          <w:rFonts w:ascii="Times New Roman" w:hAnsi="Times New Roman" w:cs="Times New Roman"/>
          <w:b/>
          <w:color w:val="000000" w:themeColor="text1"/>
        </w:rPr>
        <w:t>Figure 2</w:t>
      </w:r>
    </w:p>
    <w:p w14:paraId="1DDD0646" w14:textId="2D80B61E" w:rsidR="0084698B" w:rsidRPr="000318FE" w:rsidRDefault="00583D29" w:rsidP="003F10D4">
      <w:pPr>
        <w:widowControl/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0318FE">
        <w:rPr>
          <w:rFonts w:ascii="Times New Roman" w:hAnsi="Times New Roman" w:cs="Times New Roman"/>
          <w:bCs/>
          <w:color w:val="000000" w:themeColor="text1"/>
        </w:rPr>
        <w:t>Correlation matrix of sepsis biomarkers, genetically determined blood bacterial load</w:t>
      </w:r>
      <w:r w:rsidRPr="000318FE">
        <w:rPr>
          <w:rFonts w:ascii="Times New Roman" w:eastAsia="Yu Mincho" w:hAnsi="Times New Roman" w:cs="Times New Roman"/>
          <w:bCs/>
          <w:color w:val="000000"/>
        </w:rPr>
        <w:t xml:space="preserve">, and severity score in patients who developed definite sepsis. </w:t>
      </w:r>
      <w:r w:rsidRPr="000318FE">
        <w:rPr>
          <w:rFonts w:ascii="Times New Roman" w:hAnsi="Times New Roman" w:cs="Times New Roman"/>
          <w:bCs/>
          <w:color w:val="000000" w:themeColor="text1"/>
        </w:rPr>
        <w:t xml:space="preserve">The results are presented as a correlation matrix. </w:t>
      </w:r>
      <w:r w:rsidRPr="000318FE">
        <w:rPr>
          <w:rFonts w:ascii="Times New Roman" w:eastAsia="Yu Mincho" w:hAnsi="Times New Roman" w:cs="Times New Roman"/>
          <w:bCs/>
          <w:color w:val="000000"/>
        </w:rPr>
        <w:t xml:space="preserve">The Spearman’s correlation coefficients </w:t>
      </w:r>
      <w:r w:rsidRPr="000318FE">
        <w:rPr>
          <w:rFonts w:ascii="Times New Roman" w:hAnsi="Times New Roman" w:cs="Times New Roman"/>
          <w:bCs/>
          <w:color w:val="000000" w:themeColor="text1"/>
        </w:rPr>
        <w:t>were plo</w:t>
      </w:r>
      <w:r w:rsidRPr="000318FE">
        <w:rPr>
          <w:rFonts w:ascii="Times New Roman" w:hAnsi="Times New Roman" w:cs="Times New Roman"/>
          <w:bCs/>
          <w:color w:val="000000" w:themeColor="text1"/>
        </w:rPr>
        <w:t xml:space="preserve">tted. Cells are colored according to the strength and trend of correlations (shades of red = positive, shades of blue = negative correlations). </w:t>
      </w:r>
      <w:r w:rsidRPr="000318FE">
        <w:rPr>
          <w:rFonts w:ascii="Times New Roman" w:hAnsi="Times New Roman" w:cs="Times New Roman"/>
          <w:bCs/>
          <w:color w:val="000000" w:themeColor="text1"/>
          <w:vertAlign w:val="superscript"/>
        </w:rPr>
        <w:t>＊</w:t>
      </w:r>
      <w:r w:rsidR="009752D0">
        <w:rPr>
          <w:rFonts w:ascii="Times New Roman" w:hAnsi="Times New Roman" w:cs="Times New Roman"/>
          <w:bCs/>
          <w:color w:val="000000" w:themeColor="text1"/>
        </w:rPr>
        <w:t>:</w:t>
      </w:r>
      <w:r w:rsidR="009752D0" w:rsidRPr="000318F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3F10D4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0318FE">
        <w:rPr>
          <w:rFonts w:ascii="Times New Roman" w:hAnsi="Times New Roman" w:cs="Times New Roman"/>
          <w:bCs/>
          <w:color w:val="000000" w:themeColor="text1"/>
        </w:rPr>
        <w:t xml:space="preserve">&lt;0.05. </w:t>
      </w:r>
      <w:r w:rsidRPr="000318FE">
        <w:rPr>
          <w:rFonts w:ascii="Times New Roman" w:hAnsi="Times New Roman" w:cs="Times New Roman"/>
          <w:bCs/>
          <w:color w:val="000000" w:themeColor="text1"/>
          <w:vertAlign w:val="superscript"/>
        </w:rPr>
        <w:t>＊＊</w:t>
      </w:r>
      <w:r w:rsidR="009752D0">
        <w:rPr>
          <w:rFonts w:ascii="Times New Roman" w:hAnsi="Times New Roman" w:cs="Times New Roman"/>
          <w:bCs/>
          <w:color w:val="000000" w:themeColor="text1"/>
        </w:rPr>
        <w:t>:</w:t>
      </w:r>
      <w:r w:rsidR="009752D0" w:rsidRPr="000318F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3F10D4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0318FE">
        <w:rPr>
          <w:rFonts w:ascii="Times New Roman" w:hAnsi="Times New Roman" w:cs="Times New Roman"/>
          <w:bCs/>
          <w:color w:val="000000" w:themeColor="text1"/>
        </w:rPr>
        <w:t>&lt;0.001.</w:t>
      </w:r>
    </w:p>
    <w:p w14:paraId="0214C985" w14:textId="77777777" w:rsidR="0084698B" w:rsidRPr="000318FE" w:rsidRDefault="0084698B" w:rsidP="004671A5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sectPr w:rsidR="0084698B" w:rsidRPr="000318FE" w:rsidSect="0080417C">
      <w:footerReference w:type="even" r:id="rId10"/>
      <w:footerReference w:type="default" r:id="rId11"/>
      <w:pgSz w:w="11900" w:h="16840"/>
      <w:pgMar w:top="1440" w:right="1440" w:bottom="1440" w:left="1440" w:header="850" w:footer="99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2D5513" w14:textId="77777777" w:rsidR="00583D29" w:rsidRDefault="00583D29">
      <w:r>
        <w:separator/>
      </w:r>
    </w:p>
  </w:endnote>
  <w:endnote w:type="continuationSeparator" w:id="0">
    <w:p w14:paraId="17341FAB" w14:textId="77777777" w:rsidR="00583D29" w:rsidRDefault="00583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96582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C0EF8" w14:textId="77777777" w:rsidR="00AB398F" w:rsidRDefault="00583D29" w:rsidP="00784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872939" w14:textId="77777777" w:rsidR="00AB398F" w:rsidRDefault="00AB398F" w:rsidP="009675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11501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7ABE39" w14:textId="67D39C0A" w:rsidR="00AB398F" w:rsidRDefault="00583D29" w:rsidP="00784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080D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BE05EB5" w14:textId="77777777" w:rsidR="00AB398F" w:rsidRDefault="00AB398F" w:rsidP="009675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6FA5F4" w14:textId="77777777" w:rsidR="00583D29" w:rsidRDefault="00583D29">
      <w:r>
        <w:separator/>
      </w:r>
    </w:p>
  </w:footnote>
  <w:footnote w:type="continuationSeparator" w:id="0">
    <w:p w14:paraId="4C6BA75A" w14:textId="77777777" w:rsidR="00583D29" w:rsidRDefault="00583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E3E5C"/>
    <w:multiLevelType w:val="hybridMultilevel"/>
    <w:tmpl w:val="362C9BA6"/>
    <w:lvl w:ilvl="0" w:tplc="17CC48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C52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8ED7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DA46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A24E7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EA013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C681F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8BA3C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45C7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2C31175"/>
    <w:multiLevelType w:val="hybridMultilevel"/>
    <w:tmpl w:val="844E393A"/>
    <w:lvl w:ilvl="0" w:tplc="C7629EEE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B44AF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DCAF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2003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E29D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AA61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28A7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9417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84C6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D4016"/>
    <w:multiLevelType w:val="hybridMultilevel"/>
    <w:tmpl w:val="3D7AF932"/>
    <w:lvl w:ilvl="0" w:tplc="038458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A24E3DE" w:tentative="1">
      <w:start w:val="1"/>
      <w:numFmt w:val="aiueoFullWidth"/>
      <w:lvlText w:val="(%2)"/>
      <w:lvlJc w:val="left"/>
      <w:pPr>
        <w:ind w:left="840" w:hanging="420"/>
      </w:pPr>
    </w:lvl>
    <w:lvl w:ilvl="2" w:tplc="379230B0" w:tentative="1">
      <w:start w:val="1"/>
      <w:numFmt w:val="decimalEnclosedCircle"/>
      <w:lvlText w:val="%3"/>
      <w:lvlJc w:val="left"/>
      <w:pPr>
        <w:ind w:left="1260" w:hanging="420"/>
      </w:pPr>
    </w:lvl>
    <w:lvl w:ilvl="3" w:tplc="1F7086D0" w:tentative="1">
      <w:start w:val="1"/>
      <w:numFmt w:val="decimal"/>
      <w:lvlText w:val="%4."/>
      <w:lvlJc w:val="left"/>
      <w:pPr>
        <w:ind w:left="1680" w:hanging="420"/>
      </w:pPr>
    </w:lvl>
    <w:lvl w:ilvl="4" w:tplc="5A68CB94" w:tentative="1">
      <w:start w:val="1"/>
      <w:numFmt w:val="aiueoFullWidth"/>
      <w:lvlText w:val="(%5)"/>
      <w:lvlJc w:val="left"/>
      <w:pPr>
        <w:ind w:left="2100" w:hanging="420"/>
      </w:pPr>
    </w:lvl>
    <w:lvl w:ilvl="5" w:tplc="7A8A6594" w:tentative="1">
      <w:start w:val="1"/>
      <w:numFmt w:val="decimalEnclosedCircle"/>
      <w:lvlText w:val="%6"/>
      <w:lvlJc w:val="left"/>
      <w:pPr>
        <w:ind w:left="2520" w:hanging="420"/>
      </w:pPr>
    </w:lvl>
    <w:lvl w:ilvl="6" w:tplc="65ACFB54" w:tentative="1">
      <w:start w:val="1"/>
      <w:numFmt w:val="decimal"/>
      <w:lvlText w:val="%7."/>
      <w:lvlJc w:val="left"/>
      <w:pPr>
        <w:ind w:left="2940" w:hanging="420"/>
      </w:pPr>
    </w:lvl>
    <w:lvl w:ilvl="7" w:tplc="5D0028BE" w:tentative="1">
      <w:start w:val="1"/>
      <w:numFmt w:val="aiueoFullWidth"/>
      <w:lvlText w:val="(%8)"/>
      <w:lvlJc w:val="left"/>
      <w:pPr>
        <w:ind w:left="3360" w:hanging="420"/>
      </w:pPr>
    </w:lvl>
    <w:lvl w:ilvl="8" w:tplc="4BD800F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0DA304A"/>
    <w:multiLevelType w:val="hybridMultilevel"/>
    <w:tmpl w:val="20AA6990"/>
    <w:lvl w:ilvl="0" w:tplc="DF1604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644BE8E" w:tentative="1">
      <w:start w:val="1"/>
      <w:numFmt w:val="aiueoFullWidth"/>
      <w:lvlText w:val="(%2)"/>
      <w:lvlJc w:val="left"/>
      <w:pPr>
        <w:ind w:left="840" w:hanging="420"/>
      </w:pPr>
    </w:lvl>
    <w:lvl w:ilvl="2" w:tplc="D996DFD6" w:tentative="1">
      <w:start w:val="1"/>
      <w:numFmt w:val="decimalEnclosedCircle"/>
      <w:lvlText w:val="%3"/>
      <w:lvlJc w:val="left"/>
      <w:pPr>
        <w:ind w:left="1260" w:hanging="420"/>
      </w:pPr>
    </w:lvl>
    <w:lvl w:ilvl="3" w:tplc="947494A6" w:tentative="1">
      <w:start w:val="1"/>
      <w:numFmt w:val="decimal"/>
      <w:lvlText w:val="%4."/>
      <w:lvlJc w:val="left"/>
      <w:pPr>
        <w:ind w:left="1680" w:hanging="420"/>
      </w:pPr>
    </w:lvl>
    <w:lvl w:ilvl="4" w:tplc="3B8E1260" w:tentative="1">
      <w:start w:val="1"/>
      <w:numFmt w:val="aiueoFullWidth"/>
      <w:lvlText w:val="(%5)"/>
      <w:lvlJc w:val="left"/>
      <w:pPr>
        <w:ind w:left="2100" w:hanging="420"/>
      </w:pPr>
    </w:lvl>
    <w:lvl w:ilvl="5" w:tplc="40C2E7D0" w:tentative="1">
      <w:start w:val="1"/>
      <w:numFmt w:val="decimalEnclosedCircle"/>
      <w:lvlText w:val="%6"/>
      <w:lvlJc w:val="left"/>
      <w:pPr>
        <w:ind w:left="2520" w:hanging="420"/>
      </w:pPr>
    </w:lvl>
    <w:lvl w:ilvl="6" w:tplc="A126B7B4" w:tentative="1">
      <w:start w:val="1"/>
      <w:numFmt w:val="decimal"/>
      <w:lvlText w:val="%7."/>
      <w:lvlJc w:val="left"/>
      <w:pPr>
        <w:ind w:left="2940" w:hanging="420"/>
      </w:pPr>
    </w:lvl>
    <w:lvl w:ilvl="7" w:tplc="2DD2325E" w:tentative="1">
      <w:start w:val="1"/>
      <w:numFmt w:val="aiueoFullWidth"/>
      <w:lvlText w:val="(%8)"/>
      <w:lvlJc w:val="left"/>
      <w:pPr>
        <w:ind w:left="3360" w:hanging="420"/>
      </w:pPr>
    </w:lvl>
    <w:lvl w:ilvl="8" w:tplc="8C7AB3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59E322D"/>
    <w:multiLevelType w:val="hybridMultilevel"/>
    <w:tmpl w:val="909AFF5E"/>
    <w:lvl w:ilvl="0" w:tplc="7596880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BFCEF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C454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A035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C84D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18E6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3ED4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6C4F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8613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9643CD"/>
    <w:multiLevelType w:val="hybridMultilevel"/>
    <w:tmpl w:val="0854EACC"/>
    <w:lvl w:ilvl="0" w:tplc="0D502BF2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27204B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470A3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7EEA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22F7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B6DC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BA9F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FC4E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BCC7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2AE"/>
    <w:rsid w:val="00002769"/>
    <w:rsid w:val="00015C3E"/>
    <w:rsid w:val="0002570D"/>
    <w:rsid w:val="000318FE"/>
    <w:rsid w:val="000436D9"/>
    <w:rsid w:val="00045167"/>
    <w:rsid w:val="00047CD8"/>
    <w:rsid w:val="00053355"/>
    <w:rsid w:val="000746B9"/>
    <w:rsid w:val="00075A8E"/>
    <w:rsid w:val="00083370"/>
    <w:rsid w:val="0009321E"/>
    <w:rsid w:val="000A53E9"/>
    <w:rsid w:val="000B169D"/>
    <w:rsid w:val="000B5DDE"/>
    <w:rsid w:val="000D2C09"/>
    <w:rsid w:val="000D40ED"/>
    <w:rsid w:val="000D4C6A"/>
    <w:rsid w:val="000E1921"/>
    <w:rsid w:val="000E6650"/>
    <w:rsid w:val="000F0E06"/>
    <w:rsid w:val="000F47C6"/>
    <w:rsid w:val="000F5BE4"/>
    <w:rsid w:val="000F6604"/>
    <w:rsid w:val="00104514"/>
    <w:rsid w:val="00124233"/>
    <w:rsid w:val="00124AF6"/>
    <w:rsid w:val="0013056A"/>
    <w:rsid w:val="00137ED1"/>
    <w:rsid w:val="00153501"/>
    <w:rsid w:val="00154500"/>
    <w:rsid w:val="00166584"/>
    <w:rsid w:val="00184F76"/>
    <w:rsid w:val="00193BC4"/>
    <w:rsid w:val="00195803"/>
    <w:rsid w:val="001B2052"/>
    <w:rsid w:val="001B2553"/>
    <w:rsid w:val="001B31D3"/>
    <w:rsid w:val="001C2FA5"/>
    <w:rsid w:val="001C751E"/>
    <w:rsid w:val="001D1A25"/>
    <w:rsid w:val="001D7369"/>
    <w:rsid w:val="001D7610"/>
    <w:rsid w:val="001E4D4B"/>
    <w:rsid w:val="001E55CD"/>
    <w:rsid w:val="001F0697"/>
    <w:rsid w:val="001F6E5C"/>
    <w:rsid w:val="00203E85"/>
    <w:rsid w:val="0021393A"/>
    <w:rsid w:val="002148CD"/>
    <w:rsid w:val="00224871"/>
    <w:rsid w:val="00225B66"/>
    <w:rsid w:val="00233E26"/>
    <w:rsid w:val="0023619F"/>
    <w:rsid w:val="00236BDD"/>
    <w:rsid w:val="00244671"/>
    <w:rsid w:val="00246FA8"/>
    <w:rsid w:val="00255E8C"/>
    <w:rsid w:val="00262AFC"/>
    <w:rsid w:val="00263922"/>
    <w:rsid w:val="00264E9F"/>
    <w:rsid w:val="00271B4A"/>
    <w:rsid w:val="0027590D"/>
    <w:rsid w:val="00284C39"/>
    <w:rsid w:val="00287121"/>
    <w:rsid w:val="002A6633"/>
    <w:rsid w:val="002B36F9"/>
    <w:rsid w:val="002B39AD"/>
    <w:rsid w:val="002B4E43"/>
    <w:rsid w:val="002B7E2B"/>
    <w:rsid w:val="002C7C4D"/>
    <w:rsid w:val="002D50C8"/>
    <w:rsid w:val="002E50D9"/>
    <w:rsid w:val="002E5C2F"/>
    <w:rsid w:val="002F4AB4"/>
    <w:rsid w:val="002F6C1B"/>
    <w:rsid w:val="002F6D58"/>
    <w:rsid w:val="00300367"/>
    <w:rsid w:val="00302214"/>
    <w:rsid w:val="003039E8"/>
    <w:rsid w:val="003043AC"/>
    <w:rsid w:val="003171DB"/>
    <w:rsid w:val="0032460F"/>
    <w:rsid w:val="00330732"/>
    <w:rsid w:val="0033195E"/>
    <w:rsid w:val="00336F79"/>
    <w:rsid w:val="0035053C"/>
    <w:rsid w:val="00352B6F"/>
    <w:rsid w:val="00363D3A"/>
    <w:rsid w:val="0036652C"/>
    <w:rsid w:val="00366DB4"/>
    <w:rsid w:val="00367A84"/>
    <w:rsid w:val="00370CF1"/>
    <w:rsid w:val="00371AEF"/>
    <w:rsid w:val="00380C80"/>
    <w:rsid w:val="0039737C"/>
    <w:rsid w:val="003A1500"/>
    <w:rsid w:val="003A223A"/>
    <w:rsid w:val="003B3022"/>
    <w:rsid w:val="003B4845"/>
    <w:rsid w:val="003C0A47"/>
    <w:rsid w:val="003D51A0"/>
    <w:rsid w:val="003E225C"/>
    <w:rsid w:val="003F10D4"/>
    <w:rsid w:val="003F11DE"/>
    <w:rsid w:val="003F3F2B"/>
    <w:rsid w:val="00401966"/>
    <w:rsid w:val="004203E3"/>
    <w:rsid w:val="004214A7"/>
    <w:rsid w:val="00431280"/>
    <w:rsid w:val="00432F81"/>
    <w:rsid w:val="0043551E"/>
    <w:rsid w:val="004378B1"/>
    <w:rsid w:val="004438E5"/>
    <w:rsid w:val="00446C55"/>
    <w:rsid w:val="0044708C"/>
    <w:rsid w:val="004613C9"/>
    <w:rsid w:val="0046470A"/>
    <w:rsid w:val="00464863"/>
    <w:rsid w:val="00465084"/>
    <w:rsid w:val="00465CB5"/>
    <w:rsid w:val="004671A5"/>
    <w:rsid w:val="00467734"/>
    <w:rsid w:val="00467765"/>
    <w:rsid w:val="00477257"/>
    <w:rsid w:val="00487092"/>
    <w:rsid w:val="004E5AC1"/>
    <w:rsid w:val="004F5617"/>
    <w:rsid w:val="004F78B7"/>
    <w:rsid w:val="00503761"/>
    <w:rsid w:val="00503809"/>
    <w:rsid w:val="00505D3C"/>
    <w:rsid w:val="0050625A"/>
    <w:rsid w:val="00513C6C"/>
    <w:rsid w:val="005162A2"/>
    <w:rsid w:val="00520586"/>
    <w:rsid w:val="00522E87"/>
    <w:rsid w:val="00526A2A"/>
    <w:rsid w:val="00527B8B"/>
    <w:rsid w:val="0053341F"/>
    <w:rsid w:val="00542957"/>
    <w:rsid w:val="00550C4D"/>
    <w:rsid w:val="00562A6F"/>
    <w:rsid w:val="0057167E"/>
    <w:rsid w:val="005743B5"/>
    <w:rsid w:val="005761AE"/>
    <w:rsid w:val="00577D0A"/>
    <w:rsid w:val="00580AC2"/>
    <w:rsid w:val="00583D29"/>
    <w:rsid w:val="00587E44"/>
    <w:rsid w:val="00591E98"/>
    <w:rsid w:val="005A1212"/>
    <w:rsid w:val="005A2BA7"/>
    <w:rsid w:val="005A45B2"/>
    <w:rsid w:val="005B2B75"/>
    <w:rsid w:val="005B3735"/>
    <w:rsid w:val="005B75EA"/>
    <w:rsid w:val="005C0714"/>
    <w:rsid w:val="005C0BDB"/>
    <w:rsid w:val="005C0CA8"/>
    <w:rsid w:val="005C3F1E"/>
    <w:rsid w:val="005D080D"/>
    <w:rsid w:val="005D2F66"/>
    <w:rsid w:val="005D5797"/>
    <w:rsid w:val="005D758E"/>
    <w:rsid w:val="005E42B5"/>
    <w:rsid w:val="005F5064"/>
    <w:rsid w:val="005F6DA2"/>
    <w:rsid w:val="006006A1"/>
    <w:rsid w:val="006011BC"/>
    <w:rsid w:val="006039B6"/>
    <w:rsid w:val="006052AE"/>
    <w:rsid w:val="00606D95"/>
    <w:rsid w:val="006101C7"/>
    <w:rsid w:val="0061379A"/>
    <w:rsid w:val="00621885"/>
    <w:rsid w:val="00624977"/>
    <w:rsid w:val="006268B1"/>
    <w:rsid w:val="00637869"/>
    <w:rsid w:val="00637E53"/>
    <w:rsid w:val="006471DE"/>
    <w:rsid w:val="0064778B"/>
    <w:rsid w:val="006524E7"/>
    <w:rsid w:val="006571BE"/>
    <w:rsid w:val="00664A2A"/>
    <w:rsid w:val="00665E2B"/>
    <w:rsid w:val="00666C50"/>
    <w:rsid w:val="00673DE7"/>
    <w:rsid w:val="00681E2A"/>
    <w:rsid w:val="006949B5"/>
    <w:rsid w:val="00694F7D"/>
    <w:rsid w:val="006A03AE"/>
    <w:rsid w:val="006A593A"/>
    <w:rsid w:val="006A6226"/>
    <w:rsid w:val="006A6412"/>
    <w:rsid w:val="006B1775"/>
    <w:rsid w:val="006B44E4"/>
    <w:rsid w:val="006C42F0"/>
    <w:rsid w:val="006D4C42"/>
    <w:rsid w:val="006E690A"/>
    <w:rsid w:val="006E6D0E"/>
    <w:rsid w:val="00704CBE"/>
    <w:rsid w:val="00717466"/>
    <w:rsid w:val="0073287A"/>
    <w:rsid w:val="00756B8E"/>
    <w:rsid w:val="00762D22"/>
    <w:rsid w:val="007632D0"/>
    <w:rsid w:val="0076567C"/>
    <w:rsid w:val="007660BA"/>
    <w:rsid w:val="00775CC9"/>
    <w:rsid w:val="00780F8E"/>
    <w:rsid w:val="00784873"/>
    <w:rsid w:val="00786EF6"/>
    <w:rsid w:val="007A05A8"/>
    <w:rsid w:val="007A234F"/>
    <w:rsid w:val="007A7E5B"/>
    <w:rsid w:val="007B2598"/>
    <w:rsid w:val="007B2E01"/>
    <w:rsid w:val="007B2EFD"/>
    <w:rsid w:val="007B3CE1"/>
    <w:rsid w:val="007C390B"/>
    <w:rsid w:val="007C75F5"/>
    <w:rsid w:val="007D1BAE"/>
    <w:rsid w:val="007D6BD0"/>
    <w:rsid w:val="007D7E39"/>
    <w:rsid w:val="007E682A"/>
    <w:rsid w:val="008042B3"/>
    <w:rsid w:val="008108A9"/>
    <w:rsid w:val="00815C00"/>
    <w:rsid w:val="00822268"/>
    <w:rsid w:val="00827D57"/>
    <w:rsid w:val="00832146"/>
    <w:rsid w:val="008359DE"/>
    <w:rsid w:val="0083746B"/>
    <w:rsid w:val="0084698B"/>
    <w:rsid w:val="008505C3"/>
    <w:rsid w:val="00851306"/>
    <w:rsid w:val="00853D4E"/>
    <w:rsid w:val="00861AE3"/>
    <w:rsid w:val="00876980"/>
    <w:rsid w:val="008771C3"/>
    <w:rsid w:val="00883B62"/>
    <w:rsid w:val="0088628C"/>
    <w:rsid w:val="00886355"/>
    <w:rsid w:val="00887CD9"/>
    <w:rsid w:val="00895757"/>
    <w:rsid w:val="00897A32"/>
    <w:rsid w:val="008A0E85"/>
    <w:rsid w:val="008A1A04"/>
    <w:rsid w:val="008A4E59"/>
    <w:rsid w:val="008B1553"/>
    <w:rsid w:val="008B1AFA"/>
    <w:rsid w:val="008B7B86"/>
    <w:rsid w:val="008C4BC9"/>
    <w:rsid w:val="008D1389"/>
    <w:rsid w:val="008E655D"/>
    <w:rsid w:val="008E673F"/>
    <w:rsid w:val="008F0ECA"/>
    <w:rsid w:val="008F1369"/>
    <w:rsid w:val="008F13C3"/>
    <w:rsid w:val="0092482D"/>
    <w:rsid w:val="00927DFE"/>
    <w:rsid w:val="00933AC3"/>
    <w:rsid w:val="00934A59"/>
    <w:rsid w:val="00937A1F"/>
    <w:rsid w:val="00940C84"/>
    <w:rsid w:val="00952731"/>
    <w:rsid w:val="00954B9A"/>
    <w:rsid w:val="00955678"/>
    <w:rsid w:val="00955740"/>
    <w:rsid w:val="00962FAC"/>
    <w:rsid w:val="00963D51"/>
    <w:rsid w:val="0096755E"/>
    <w:rsid w:val="009752D0"/>
    <w:rsid w:val="00975FA8"/>
    <w:rsid w:val="0098545C"/>
    <w:rsid w:val="0098751B"/>
    <w:rsid w:val="00987C90"/>
    <w:rsid w:val="00991242"/>
    <w:rsid w:val="009B20C1"/>
    <w:rsid w:val="009B5CAE"/>
    <w:rsid w:val="009B609C"/>
    <w:rsid w:val="009C5F39"/>
    <w:rsid w:val="009C6F92"/>
    <w:rsid w:val="009D45CA"/>
    <w:rsid w:val="009E7441"/>
    <w:rsid w:val="00A017B2"/>
    <w:rsid w:val="00A058C7"/>
    <w:rsid w:val="00A11217"/>
    <w:rsid w:val="00A1274C"/>
    <w:rsid w:val="00A43F4B"/>
    <w:rsid w:val="00A53713"/>
    <w:rsid w:val="00A646AA"/>
    <w:rsid w:val="00A74AA5"/>
    <w:rsid w:val="00A767F4"/>
    <w:rsid w:val="00A8157C"/>
    <w:rsid w:val="00AA46EF"/>
    <w:rsid w:val="00AB31EE"/>
    <w:rsid w:val="00AB398F"/>
    <w:rsid w:val="00AB3AE5"/>
    <w:rsid w:val="00AB5A7B"/>
    <w:rsid w:val="00AB6A77"/>
    <w:rsid w:val="00AC0E01"/>
    <w:rsid w:val="00AD13B2"/>
    <w:rsid w:val="00AD171B"/>
    <w:rsid w:val="00AD54E3"/>
    <w:rsid w:val="00AE2E3F"/>
    <w:rsid w:val="00AE5EE2"/>
    <w:rsid w:val="00AE5F2E"/>
    <w:rsid w:val="00AF2061"/>
    <w:rsid w:val="00AF2A53"/>
    <w:rsid w:val="00AF66F8"/>
    <w:rsid w:val="00AF693F"/>
    <w:rsid w:val="00AF7B23"/>
    <w:rsid w:val="00B020F7"/>
    <w:rsid w:val="00B06B94"/>
    <w:rsid w:val="00B12D1D"/>
    <w:rsid w:val="00B17911"/>
    <w:rsid w:val="00B335BA"/>
    <w:rsid w:val="00B41DC5"/>
    <w:rsid w:val="00B4566F"/>
    <w:rsid w:val="00B4772A"/>
    <w:rsid w:val="00B5070E"/>
    <w:rsid w:val="00B64A0F"/>
    <w:rsid w:val="00B663A0"/>
    <w:rsid w:val="00B66DE8"/>
    <w:rsid w:val="00B70CE4"/>
    <w:rsid w:val="00B70EA1"/>
    <w:rsid w:val="00B7360A"/>
    <w:rsid w:val="00B76B33"/>
    <w:rsid w:val="00B92AF0"/>
    <w:rsid w:val="00B9470A"/>
    <w:rsid w:val="00BA4B61"/>
    <w:rsid w:val="00BB5086"/>
    <w:rsid w:val="00BC40A8"/>
    <w:rsid w:val="00BC7CC3"/>
    <w:rsid w:val="00BE20C3"/>
    <w:rsid w:val="00BE2E16"/>
    <w:rsid w:val="00BE74FE"/>
    <w:rsid w:val="00BF185C"/>
    <w:rsid w:val="00BF2070"/>
    <w:rsid w:val="00BF32AF"/>
    <w:rsid w:val="00BF56BA"/>
    <w:rsid w:val="00BF6950"/>
    <w:rsid w:val="00C04525"/>
    <w:rsid w:val="00C07892"/>
    <w:rsid w:val="00C106D0"/>
    <w:rsid w:val="00C10CFD"/>
    <w:rsid w:val="00C3075F"/>
    <w:rsid w:val="00C3082C"/>
    <w:rsid w:val="00C32B21"/>
    <w:rsid w:val="00C33B43"/>
    <w:rsid w:val="00C345E3"/>
    <w:rsid w:val="00C370FA"/>
    <w:rsid w:val="00C4370C"/>
    <w:rsid w:val="00C54F4F"/>
    <w:rsid w:val="00C80B0F"/>
    <w:rsid w:val="00C90100"/>
    <w:rsid w:val="00C90FD3"/>
    <w:rsid w:val="00CA3A1F"/>
    <w:rsid w:val="00CA565D"/>
    <w:rsid w:val="00CA7329"/>
    <w:rsid w:val="00CB3A26"/>
    <w:rsid w:val="00CB54C2"/>
    <w:rsid w:val="00CB5F36"/>
    <w:rsid w:val="00CC0F76"/>
    <w:rsid w:val="00CC7B1E"/>
    <w:rsid w:val="00CD2D4C"/>
    <w:rsid w:val="00CF455D"/>
    <w:rsid w:val="00CF62D7"/>
    <w:rsid w:val="00D005CF"/>
    <w:rsid w:val="00D01CD1"/>
    <w:rsid w:val="00D02B18"/>
    <w:rsid w:val="00D058BD"/>
    <w:rsid w:val="00D10BBF"/>
    <w:rsid w:val="00D1783D"/>
    <w:rsid w:val="00D24EDB"/>
    <w:rsid w:val="00D40221"/>
    <w:rsid w:val="00D475F7"/>
    <w:rsid w:val="00D62669"/>
    <w:rsid w:val="00D669D8"/>
    <w:rsid w:val="00D726AC"/>
    <w:rsid w:val="00D7436D"/>
    <w:rsid w:val="00D74BAC"/>
    <w:rsid w:val="00D80D43"/>
    <w:rsid w:val="00D848D0"/>
    <w:rsid w:val="00D90CB8"/>
    <w:rsid w:val="00D9202B"/>
    <w:rsid w:val="00DA0D5E"/>
    <w:rsid w:val="00DA12C3"/>
    <w:rsid w:val="00DB1786"/>
    <w:rsid w:val="00DB6CAD"/>
    <w:rsid w:val="00DC1511"/>
    <w:rsid w:val="00DC2BD9"/>
    <w:rsid w:val="00DC4EC9"/>
    <w:rsid w:val="00DD0F4B"/>
    <w:rsid w:val="00DD7544"/>
    <w:rsid w:val="00DE2AFA"/>
    <w:rsid w:val="00DE3059"/>
    <w:rsid w:val="00DE4070"/>
    <w:rsid w:val="00DF325D"/>
    <w:rsid w:val="00DF4623"/>
    <w:rsid w:val="00E1239D"/>
    <w:rsid w:val="00E14DBF"/>
    <w:rsid w:val="00E17F4E"/>
    <w:rsid w:val="00E20B80"/>
    <w:rsid w:val="00E23285"/>
    <w:rsid w:val="00E27840"/>
    <w:rsid w:val="00E30051"/>
    <w:rsid w:val="00E31582"/>
    <w:rsid w:val="00E31A19"/>
    <w:rsid w:val="00E47550"/>
    <w:rsid w:val="00E66DD2"/>
    <w:rsid w:val="00E7265C"/>
    <w:rsid w:val="00E74216"/>
    <w:rsid w:val="00E8074C"/>
    <w:rsid w:val="00E87D74"/>
    <w:rsid w:val="00E913C0"/>
    <w:rsid w:val="00EA0996"/>
    <w:rsid w:val="00EA0D95"/>
    <w:rsid w:val="00EA4359"/>
    <w:rsid w:val="00EA7DE4"/>
    <w:rsid w:val="00EB2116"/>
    <w:rsid w:val="00EB757C"/>
    <w:rsid w:val="00EC277E"/>
    <w:rsid w:val="00EC514E"/>
    <w:rsid w:val="00EE1DC3"/>
    <w:rsid w:val="00EE7DFC"/>
    <w:rsid w:val="00EF7415"/>
    <w:rsid w:val="00EF778C"/>
    <w:rsid w:val="00EF7F5C"/>
    <w:rsid w:val="00F11224"/>
    <w:rsid w:val="00F2160B"/>
    <w:rsid w:val="00F22E26"/>
    <w:rsid w:val="00F23AE3"/>
    <w:rsid w:val="00F2612F"/>
    <w:rsid w:val="00F31BBA"/>
    <w:rsid w:val="00F32FB5"/>
    <w:rsid w:val="00F40B19"/>
    <w:rsid w:val="00F453BB"/>
    <w:rsid w:val="00F77F5D"/>
    <w:rsid w:val="00F80DE5"/>
    <w:rsid w:val="00F82AC5"/>
    <w:rsid w:val="00F85E7A"/>
    <w:rsid w:val="00FA173C"/>
    <w:rsid w:val="00FA250A"/>
    <w:rsid w:val="00FA39D9"/>
    <w:rsid w:val="00FA43C5"/>
    <w:rsid w:val="00FB0577"/>
    <w:rsid w:val="00FB3E46"/>
    <w:rsid w:val="00FB46FC"/>
    <w:rsid w:val="00FB7941"/>
    <w:rsid w:val="00FC15D9"/>
    <w:rsid w:val="00FC22FD"/>
    <w:rsid w:val="00FC3489"/>
    <w:rsid w:val="00FC51EB"/>
    <w:rsid w:val="00FC76AE"/>
    <w:rsid w:val="00FD2720"/>
    <w:rsid w:val="00FE6FE4"/>
    <w:rsid w:val="00FF286D"/>
    <w:rsid w:val="00FF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922118"/>
  <w15:chartTrackingRefBased/>
  <w15:docId w15:val="{424BC264-4575-094D-8C67-412F62AC0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2AE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6052AE"/>
    <w:rPr>
      <w:rFonts w:ascii="Century" w:hAnsi="Century"/>
    </w:rPr>
  </w:style>
  <w:style w:type="character" w:customStyle="1" w:styleId="EndNoteBibliography0">
    <w:name w:val="EndNote Bibliography (文字)"/>
    <w:basedOn w:val="DefaultParagraphFont"/>
    <w:link w:val="EndNoteBibliography"/>
    <w:rsid w:val="006052AE"/>
    <w:rPr>
      <w:rFonts w:ascii="Century" w:hAnsi="Century"/>
      <w:sz w:val="24"/>
    </w:rPr>
  </w:style>
  <w:style w:type="paragraph" w:styleId="Footer">
    <w:name w:val="footer"/>
    <w:basedOn w:val="Normal"/>
    <w:link w:val="FooterChar"/>
    <w:uiPriority w:val="99"/>
    <w:unhideWhenUsed/>
    <w:rsid w:val="006052A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52AE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052AE"/>
  </w:style>
  <w:style w:type="paragraph" w:styleId="ListParagraph">
    <w:name w:val="List Paragraph"/>
    <w:basedOn w:val="Normal"/>
    <w:uiPriority w:val="34"/>
    <w:qFormat/>
    <w:rsid w:val="006052AE"/>
    <w:pPr>
      <w:ind w:leftChars="400" w:left="960"/>
    </w:pPr>
  </w:style>
  <w:style w:type="character" w:styleId="Hyperlink">
    <w:name w:val="Hyperlink"/>
    <w:basedOn w:val="DefaultParagraphFont"/>
    <w:uiPriority w:val="99"/>
    <w:unhideWhenUsed/>
    <w:rsid w:val="006052A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5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2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2A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51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5167"/>
    <w:rPr>
      <w:sz w:val="24"/>
    </w:rPr>
  </w:style>
  <w:style w:type="paragraph" w:styleId="Revision">
    <w:name w:val="Revision"/>
    <w:hidden/>
    <w:uiPriority w:val="99"/>
    <w:semiHidden/>
    <w:rsid w:val="00822268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2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CD84BDE-8FAD-4C4D-BC91-C3A55F932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456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岡健太郎</dc:creator>
  <cp:lastModifiedBy>Chandru</cp:lastModifiedBy>
  <cp:revision>4</cp:revision>
  <cp:lastPrinted>2023-01-15T05:35:00Z</cp:lastPrinted>
  <dcterms:created xsi:type="dcterms:W3CDTF">2023-02-01T22:43:00Z</dcterms:created>
  <dcterms:modified xsi:type="dcterms:W3CDTF">2023-05-23T05:50:00Z</dcterms:modified>
</cp:coreProperties>
</file>